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8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04"/>
        <w:gridCol w:w="991"/>
        <w:gridCol w:w="250"/>
        <w:gridCol w:w="890"/>
        <w:gridCol w:w="540"/>
        <w:gridCol w:w="207"/>
        <w:gridCol w:w="640"/>
        <w:gridCol w:w="829"/>
        <w:gridCol w:w="1057"/>
      </w:tblGrid>
      <w:tr w:rsidR="008D727D" w:rsidRPr="00EA5875" w14:paraId="02FA21FB" w14:textId="77777777" w:rsidTr="008439A0">
        <w:trPr>
          <w:jc w:val="center"/>
        </w:trPr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DBB450" w14:textId="1B47E0CD" w:rsidR="008D727D" w:rsidRPr="00EA5875" w:rsidRDefault="004F258E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A12A7E" w14:textId="77777777" w:rsidR="008D727D" w:rsidRPr="00EA5875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AVG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E7FDEA" w14:textId="77777777" w:rsidR="008D727D" w:rsidRPr="00EA5875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04C131" w14:textId="77777777" w:rsidR="008D727D" w:rsidRPr="00EA5875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STD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743DB5" w14:textId="77777777" w:rsidR="008D727D" w:rsidRPr="00EA5875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Min</w:t>
            </w:r>
          </w:p>
        </w:tc>
        <w:tc>
          <w:tcPr>
            <w:tcW w:w="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70187A" w14:textId="77777777" w:rsidR="008D727D" w:rsidRPr="00EA5875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67E45A" w14:textId="77777777" w:rsidR="008D727D" w:rsidRPr="00EA5875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Max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B016FA" w14:textId="77777777" w:rsidR="008D727D" w:rsidRPr="00EA5875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earson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6E5D31" w14:textId="77777777" w:rsidR="008D727D" w:rsidRPr="00EA5875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EA5875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</w:t>
            </w:r>
          </w:p>
        </w:tc>
      </w:tr>
      <w:tr w:rsidR="008D727D" w:rsidRPr="00625139" w14:paraId="538EABB8" w14:textId="77777777" w:rsidTr="008439A0">
        <w:trPr>
          <w:jc w:val="center"/>
        </w:trPr>
        <w:tc>
          <w:tcPr>
            <w:tcW w:w="3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6535A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Number 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chaet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iger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8943E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87.00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BD242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0F9C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4.7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9A125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3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80199" w14:textId="6F2B5D2F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23FC5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3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545B5" w14:textId="4E23F820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DBC2" w14:textId="7E21FDFF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</w:tr>
      <w:tr w:rsidR="008D727D" w:rsidRPr="00625139" w14:paraId="20423A13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E9C2B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Total length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9EDCA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3941.4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46C39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89AB4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7243.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3B69E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40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B354" w14:textId="18F04DFA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4E98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6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8F615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9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56DCD" w14:textId="7BF8414C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78E77CDB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B442" w14:textId="5DA3A18E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Width 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chaet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iger</w:t>
            </w:r>
            <w:r w:rsidR="007A57B3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5 with parapodia 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21B26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384.5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84C1C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96B4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411.3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E4AA3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7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2217D" w14:textId="5FE7A2B6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B7CD2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9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057EA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9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95464" w14:textId="7DEDEC94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1A989011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D990" w14:textId="6979B593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Width  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chaet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iger</w:t>
            </w:r>
            <w:r w:rsidR="007A57B3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5 without parapodia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05AD5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75.7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957FA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0C6F2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86.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D036F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9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9AB24" w14:textId="1B107B18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75A8C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8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977DC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82C4D" w14:textId="2B99E03B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46A7D448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AD05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Dry weight (mg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998A5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39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1C722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15159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4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A8FAE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709F0" w14:textId="0A1BC972" w:rsidR="008D727D" w:rsidRPr="00625139" w:rsidRDefault="003A727E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FC41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E08B4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9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0CFFD" w14:textId="493BF1A7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1BC820F7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7B0EA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of prostomium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AC3EC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65.7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AF013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903B6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02.8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02BCA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7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CD9F3" w14:textId="49BB82F3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1F29B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4E80B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7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6CFA0" w14:textId="1BB272AE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0758D198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57686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Width of prostomium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0E7DE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53.8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C0CC8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34C64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47.0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67C5C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4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D9BB5" w14:textId="1E2DCBF8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B30C5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7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AAA05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93AFD" w14:textId="27E63CFA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18CCCDB1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D6F99" w14:textId="004083EF" w:rsidR="008D727D" w:rsidRPr="00625139" w:rsidRDefault="008D727D" w:rsidP="00A90207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median antenna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F2BB2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834.5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C0523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DCF69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75.2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AA264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6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4DFD3" w14:textId="59E9D2D0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B611E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2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8FF7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9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4EF4A" w14:textId="46BE0C66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38ED6A88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BB0AF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lateral antennae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5D195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486.9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6412E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F6BCF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69.4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7C5D5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7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49DC" w14:textId="6A132D1B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7295C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8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A56E2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F93C" w14:textId="03EE8D22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11542869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CC74A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D </w:t>
            </w:r>
            <w:proofErr w:type="spellStart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eristomial</w:t>
            </w:r>
            <w:proofErr w:type="spellEnd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61A3A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745.7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13B0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2114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87.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2C373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8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0DBB0" w14:textId="77A22B8F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8984D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2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77FA4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8885D" w14:textId="71A9104A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6B3B9913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F08B4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V </w:t>
            </w:r>
            <w:proofErr w:type="spellStart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eristomial</w:t>
            </w:r>
            <w:proofErr w:type="spellEnd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DC2F3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36.4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CAAC9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B7EF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02.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40A3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7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58DF2" w14:textId="11078D6E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369DD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7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0FACF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2A187" w14:textId="7DE2D6E6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73B6D2B7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C505B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1st D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3A6FA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237.1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9783A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5ED69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454.3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1B2A8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2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A4E2" w14:textId="3CC3FFB5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54160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9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9E075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9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4C783" w14:textId="025B24AD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16D89FC0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EA680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2nd D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64541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69.28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BB6C4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F4343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11.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434CF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8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D060" w14:textId="1C47D0C8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8D15B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4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49223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708C7" w14:textId="7D9AC2B5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3CA1A0A0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539FB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3rd D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E12A0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76.9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3FB2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152A7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60.1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C92FB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2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F7781" w14:textId="4D24C8C1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88548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6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DC08B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086D7" w14:textId="352C8CFF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3B52B6BB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BEEA5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1st V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F0596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29.04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61693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CB908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97.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32126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7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BA651" w14:textId="4BB2A544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84079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E53FF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9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94902" w14:textId="0929EB21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0E1DAB70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8F813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anal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1F06D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240.47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18BCC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D0E1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492.8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5EAF4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44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37AB7" w14:textId="14396A32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7B23E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4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DE6B6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8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8CD6D" w14:textId="282E1852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625139" w14:paraId="7D093131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D0799" w14:textId="5BA9326D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Start</w:t>
            </w:r>
            <w:r w:rsidR="007A57B3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ing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</w:t>
            </w:r>
            <w:r w:rsidR="00EE415B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chaetiger</w:t>
            </w:r>
            <w:r w:rsidR="00EE415B"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for </w:t>
            </w:r>
            <w:r w:rsidR="00EE415B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rotruding acicular tip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954E5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3.9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AA6A4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7A60F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1.8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A8E67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5D020" w14:textId="49002D84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E12C5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303C7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7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4DEEF" w14:textId="0B67D8A2" w:rsidR="008D727D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&lt;</w:t>
            </w:r>
            <w:r w:rsidR="008D727D"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0001</w:t>
            </w:r>
          </w:p>
        </w:tc>
      </w:tr>
      <w:tr w:rsidR="008D727D" w:rsidRPr="00EA5875" w14:paraId="7802AA6B" w14:textId="77777777" w:rsidTr="008439A0">
        <w:trPr>
          <w:jc w:val="center"/>
        </w:trPr>
        <w:tc>
          <w:tcPr>
            <w:tcW w:w="910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B111BF" w14:textId="3088DB96" w:rsidR="008D727D" w:rsidRPr="00EA5875" w:rsidRDefault="004F258E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B</w:t>
            </w:r>
          </w:p>
        </w:tc>
      </w:tr>
      <w:tr w:rsidR="00336252" w:rsidRPr="00625139" w14:paraId="6ADA2DC9" w14:textId="77777777" w:rsidTr="003814BD">
        <w:trPr>
          <w:jc w:val="center"/>
        </w:trPr>
        <w:tc>
          <w:tcPr>
            <w:tcW w:w="3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5C2E42" w14:textId="54F7F224" w:rsidR="00336252" w:rsidRPr="00625139" w:rsidRDefault="00336252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Starting </w:t>
            </w:r>
            <w:r w:rsidR="00EE415B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chaetiger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for </w:t>
            </w:r>
            <w:proofErr w:type="spellStart"/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notopodial</w:t>
            </w:r>
            <w:proofErr w:type="spellEnd"/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hooks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674642" w14:textId="77777777" w:rsidR="00336252" w:rsidRPr="00625139" w:rsidRDefault="00336252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.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43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FF393A" w14:textId="77777777" w:rsidR="00336252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434B73" w14:textId="77777777" w:rsidR="00336252" w:rsidRPr="00625139" w:rsidRDefault="00336252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59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B24B66" w14:textId="22F34394" w:rsidR="00336252" w:rsidRPr="00625139" w:rsidRDefault="00336252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0372FA" w14:textId="77777777" w:rsidR="00336252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5EC261" w14:textId="77777777" w:rsidR="00336252" w:rsidRPr="00625139" w:rsidRDefault="00336252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53C9C0" w14:textId="29EE8656" w:rsidR="00336252" w:rsidRPr="00625139" w:rsidRDefault="00FA241C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-</w:t>
            </w:r>
            <w:r w:rsidR="00336252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</w:t>
            </w:r>
            <w:r w:rsidR="00336252"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.038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6F7B4D" w14:textId="0A4010CD" w:rsidR="00336252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</w:t>
            </w:r>
            <w:r w:rsidR="00FA241C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868</w:t>
            </w:r>
          </w:p>
        </w:tc>
      </w:tr>
      <w:tr w:rsidR="00336252" w:rsidRPr="00625139" w14:paraId="44ECF4B8" w14:textId="77777777" w:rsidTr="00336252">
        <w:trPr>
          <w:jc w:val="center"/>
        </w:trPr>
        <w:tc>
          <w:tcPr>
            <w:tcW w:w="37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999DF5" w14:textId="291DED38" w:rsidR="00336252" w:rsidRPr="00625139" w:rsidRDefault="00336252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Starting </w:t>
            </w:r>
            <w:r w:rsidR="00EE415B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chaetiger</w:t>
            </w:r>
            <w:r w:rsidR="00EE415B"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for </w:t>
            </w:r>
            <w:r w:rsidR="00EE415B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rotruding acicular tips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DB62B" w14:textId="5ED6D64A" w:rsidR="00336252" w:rsidRPr="00625139" w:rsidRDefault="00336252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9.3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80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25441" w14:textId="77777777" w:rsidR="00336252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72A24" w14:textId="59BC8EFC" w:rsidR="00336252" w:rsidRPr="00625139" w:rsidRDefault="00336252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8</w:t>
            </w: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</w:t>
            </w: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986977" w14:textId="1E4910A3" w:rsidR="00336252" w:rsidRPr="00625139" w:rsidRDefault="00336252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2D186" w14:textId="77777777" w:rsidR="00336252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CCC9B" w14:textId="77777777" w:rsidR="00336252" w:rsidRPr="00625139" w:rsidRDefault="00336252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4248BA" w14:textId="7F4D5386" w:rsidR="00336252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</w:t>
            </w: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17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ECC923" w14:textId="4C2AE94B" w:rsidR="00336252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</w:t>
            </w:r>
            <w:r w:rsidR="00B44D7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476</w:t>
            </w:r>
          </w:p>
        </w:tc>
      </w:tr>
      <w:tr w:rsidR="008D727D" w:rsidRPr="00625139" w14:paraId="72633192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3C1D2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ratio for antennae (middle / lateral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F6F5A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7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FB645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06876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2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41FDA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1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6D5BF" w14:textId="41E001D8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2DB47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2.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F2EE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1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E80E2" w14:textId="16169488" w:rsidR="008D727D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</w:t>
            </w:r>
            <w:r w:rsidR="00B44D7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599</w:t>
            </w:r>
          </w:p>
        </w:tc>
      </w:tr>
      <w:tr w:rsidR="008D727D" w:rsidRPr="00625139" w14:paraId="07D757F7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19537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Length ratio for </w:t>
            </w:r>
            <w:proofErr w:type="spellStart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eristomial</w:t>
            </w:r>
            <w:proofErr w:type="spellEnd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cirri (D / V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63D77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39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0D9F1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5D8FB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1D446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0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95906" w14:textId="3ED23FEF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8FB9E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BE55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0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785DD" w14:textId="7C808697" w:rsidR="008D727D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</w:t>
            </w:r>
            <w:r w:rsidR="00FA241C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7</w:t>
            </w:r>
            <w:r w:rsidR="00B44D7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9</w:t>
            </w:r>
          </w:p>
        </w:tc>
      </w:tr>
      <w:tr w:rsidR="008D727D" w:rsidRPr="00625139" w14:paraId="5CCEE37F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648B0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Length ratio for cirri (D </w:t>
            </w:r>
            <w:proofErr w:type="spellStart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peristomial</w:t>
            </w:r>
            <w:proofErr w:type="spellEnd"/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 xml:space="preserve"> / 1st D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F7D59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67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B174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C54C0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C50FE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4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C26C6" w14:textId="058F29EB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82F34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1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BD5A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-0.0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7E8E9" w14:textId="693A502F" w:rsidR="008D727D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</w:t>
            </w:r>
            <w:r w:rsidR="00B44D7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787</w:t>
            </w:r>
          </w:p>
        </w:tc>
      </w:tr>
      <w:tr w:rsidR="008D727D" w:rsidRPr="00625139" w14:paraId="47F2C6B5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A6977" w14:textId="583C722C" w:rsidR="008D727D" w:rsidRPr="00625139" w:rsidRDefault="008439A0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Seco</w:t>
            </w:r>
            <w:r w:rsidR="008D727D"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nd V cirri (µ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CA40B" w14:textId="0C2E9234" w:rsidR="008D727D" w:rsidRPr="00625139" w:rsidRDefault="003A727E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DFB1B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73517" w14:textId="76B89DE0" w:rsidR="008D727D" w:rsidRPr="00625139" w:rsidRDefault="003A727E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C9DFB" w14:textId="09F17735" w:rsidR="008D727D" w:rsidRPr="00625139" w:rsidRDefault="003A727E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6BF1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ADA84" w14:textId="5DD98175" w:rsidR="008D727D" w:rsidRPr="00625139" w:rsidRDefault="003A727E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DA4E3" w14:textId="7E9E1781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7560" w14:textId="09A76F09" w:rsidR="008D727D" w:rsidRPr="00625139" w:rsidRDefault="003A727E" w:rsidP="003814BD">
            <w:pPr>
              <w:spacing w:line="360" w:lineRule="auto"/>
              <w:jc w:val="center"/>
              <w:rPr>
                <w:rFonts w:ascii="Times New Roman" w:eastAsia="Cambria" w:hAnsi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sz w:val="20"/>
                <w:szCs w:val="24"/>
                <w:lang w:val="en-US"/>
              </w:rPr>
              <w:t>–</w:t>
            </w:r>
          </w:p>
        </w:tc>
      </w:tr>
      <w:tr w:rsidR="008D727D" w:rsidRPr="00625139" w14:paraId="2273D2F2" w14:textId="77777777" w:rsidTr="008439A0">
        <w:trPr>
          <w:jc w:val="center"/>
        </w:trPr>
        <w:tc>
          <w:tcPr>
            <w:tcW w:w="3704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47BDD7A2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Length ratio for cirri (1st D / 1st V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59063F70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4.7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5FBC8081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5D9AC661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0.7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15B95833" w14:textId="77777777" w:rsidR="008D727D" w:rsidRPr="00625139" w:rsidRDefault="008D727D" w:rsidP="003814BD">
            <w:pPr>
              <w:spacing w:line="360" w:lineRule="auto"/>
              <w:jc w:val="right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3.75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027951A8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033E4532" w14:textId="77777777" w:rsidR="008D727D" w:rsidRPr="00625139" w:rsidRDefault="008D727D" w:rsidP="003814BD">
            <w:pPr>
              <w:spacing w:line="360" w:lineRule="auto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6.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06F13442" w14:textId="77777777" w:rsidR="008D727D" w:rsidRPr="00625139" w:rsidRDefault="008D727D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sz w:val="20"/>
                <w:szCs w:val="24"/>
                <w:lang w:val="en-US"/>
              </w:rPr>
              <w:t>-0.1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14:paraId="6E6E8F14" w14:textId="734F913A" w:rsidR="008D727D" w:rsidRPr="00625139" w:rsidRDefault="00336252" w:rsidP="003814BD">
            <w:pPr>
              <w:spacing w:line="360" w:lineRule="auto"/>
              <w:jc w:val="center"/>
              <w:rPr>
                <w:rFonts w:ascii="Times New Roman" w:eastAsia="Cambria" w:hAnsi="Times New Roman"/>
                <w:sz w:val="20"/>
                <w:szCs w:val="24"/>
                <w:lang w:val="en-US"/>
              </w:rPr>
            </w:pP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.</w:t>
            </w:r>
            <w:r w:rsidR="00FA241C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6</w:t>
            </w:r>
            <w:r w:rsidRPr="00625139"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0</w:t>
            </w:r>
            <w:r>
              <w:rPr>
                <w:rFonts w:ascii="Times New Roman" w:eastAsia="Cambria" w:hAnsi="Times New Roman"/>
                <w:bCs/>
                <w:sz w:val="20"/>
                <w:szCs w:val="24"/>
                <w:lang w:val="en-US"/>
              </w:rPr>
              <w:t>5</w:t>
            </w:r>
          </w:p>
        </w:tc>
      </w:tr>
    </w:tbl>
    <w:p w14:paraId="507045BC" w14:textId="77777777" w:rsidR="008D727D" w:rsidRPr="00625139" w:rsidRDefault="008D727D" w:rsidP="008D727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US"/>
        </w:rPr>
      </w:pPr>
    </w:p>
    <w:p w14:paraId="7E30237F" w14:textId="77777777" w:rsidR="007341BB" w:rsidRDefault="00EE415B"/>
    <w:sectPr w:rsidR="007341BB" w:rsidSect="005F71AB">
      <w:pgSz w:w="11906" w:h="16838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27D"/>
    <w:rsid w:val="00004A68"/>
    <w:rsid w:val="00021BAB"/>
    <w:rsid w:val="000476FC"/>
    <w:rsid w:val="00075EB3"/>
    <w:rsid w:val="00095E75"/>
    <w:rsid w:val="00126A5A"/>
    <w:rsid w:val="001378D8"/>
    <w:rsid w:val="00183622"/>
    <w:rsid w:val="001913F6"/>
    <w:rsid w:val="001C4BC8"/>
    <w:rsid w:val="001D5F3F"/>
    <w:rsid w:val="00221134"/>
    <w:rsid w:val="00221215"/>
    <w:rsid w:val="00223AF0"/>
    <w:rsid w:val="002246EA"/>
    <w:rsid w:val="00250C99"/>
    <w:rsid w:val="0026129F"/>
    <w:rsid w:val="00267317"/>
    <w:rsid w:val="0027139A"/>
    <w:rsid w:val="00310B19"/>
    <w:rsid w:val="00316467"/>
    <w:rsid w:val="0033282F"/>
    <w:rsid w:val="00336252"/>
    <w:rsid w:val="00340B79"/>
    <w:rsid w:val="00351987"/>
    <w:rsid w:val="00357591"/>
    <w:rsid w:val="003610FF"/>
    <w:rsid w:val="003825BC"/>
    <w:rsid w:val="00391350"/>
    <w:rsid w:val="003A727E"/>
    <w:rsid w:val="00437035"/>
    <w:rsid w:val="00446684"/>
    <w:rsid w:val="004473AE"/>
    <w:rsid w:val="00451EA0"/>
    <w:rsid w:val="00462193"/>
    <w:rsid w:val="00485FF0"/>
    <w:rsid w:val="0049383D"/>
    <w:rsid w:val="004A2EF8"/>
    <w:rsid w:val="004A6A63"/>
    <w:rsid w:val="004D0FA9"/>
    <w:rsid w:val="004E3353"/>
    <w:rsid w:val="004F258E"/>
    <w:rsid w:val="0052749B"/>
    <w:rsid w:val="00565476"/>
    <w:rsid w:val="0056632A"/>
    <w:rsid w:val="005706B6"/>
    <w:rsid w:val="005E62D7"/>
    <w:rsid w:val="005F71AB"/>
    <w:rsid w:val="00607D84"/>
    <w:rsid w:val="00614330"/>
    <w:rsid w:val="00627BEB"/>
    <w:rsid w:val="00635482"/>
    <w:rsid w:val="00674437"/>
    <w:rsid w:val="0068652F"/>
    <w:rsid w:val="00690991"/>
    <w:rsid w:val="006A19E3"/>
    <w:rsid w:val="006A2D17"/>
    <w:rsid w:val="006F1C7D"/>
    <w:rsid w:val="006F2CC7"/>
    <w:rsid w:val="00714B31"/>
    <w:rsid w:val="00723096"/>
    <w:rsid w:val="007469A7"/>
    <w:rsid w:val="0078715A"/>
    <w:rsid w:val="007A57B3"/>
    <w:rsid w:val="007B6030"/>
    <w:rsid w:val="007D3427"/>
    <w:rsid w:val="00813AA4"/>
    <w:rsid w:val="00830F89"/>
    <w:rsid w:val="00832561"/>
    <w:rsid w:val="008439A0"/>
    <w:rsid w:val="00844E99"/>
    <w:rsid w:val="00860011"/>
    <w:rsid w:val="008609D1"/>
    <w:rsid w:val="00890873"/>
    <w:rsid w:val="008B5369"/>
    <w:rsid w:val="008D727D"/>
    <w:rsid w:val="008E07DB"/>
    <w:rsid w:val="008F7BFF"/>
    <w:rsid w:val="00960090"/>
    <w:rsid w:val="00980FE9"/>
    <w:rsid w:val="00984655"/>
    <w:rsid w:val="00985079"/>
    <w:rsid w:val="00996DE9"/>
    <w:rsid w:val="009A101D"/>
    <w:rsid w:val="009D1CA5"/>
    <w:rsid w:val="009D5B52"/>
    <w:rsid w:val="009F357A"/>
    <w:rsid w:val="00A90207"/>
    <w:rsid w:val="00AC2461"/>
    <w:rsid w:val="00AD303E"/>
    <w:rsid w:val="00B10181"/>
    <w:rsid w:val="00B42E4C"/>
    <w:rsid w:val="00B44D79"/>
    <w:rsid w:val="00B47F59"/>
    <w:rsid w:val="00B960E1"/>
    <w:rsid w:val="00BD0A61"/>
    <w:rsid w:val="00BD1168"/>
    <w:rsid w:val="00BE6898"/>
    <w:rsid w:val="00C35211"/>
    <w:rsid w:val="00C72F73"/>
    <w:rsid w:val="00CB396E"/>
    <w:rsid w:val="00CC1AB5"/>
    <w:rsid w:val="00CD35DB"/>
    <w:rsid w:val="00CE3D2A"/>
    <w:rsid w:val="00D065B5"/>
    <w:rsid w:val="00D206E9"/>
    <w:rsid w:val="00D5736E"/>
    <w:rsid w:val="00D60677"/>
    <w:rsid w:val="00DA64E0"/>
    <w:rsid w:val="00DB5FC0"/>
    <w:rsid w:val="00DF2F23"/>
    <w:rsid w:val="00E20B0D"/>
    <w:rsid w:val="00E34D09"/>
    <w:rsid w:val="00E404FF"/>
    <w:rsid w:val="00EA5875"/>
    <w:rsid w:val="00EA64FD"/>
    <w:rsid w:val="00EB0C8B"/>
    <w:rsid w:val="00ED4FF2"/>
    <w:rsid w:val="00EE415B"/>
    <w:rsid w:val="00EF0197"/>
    <w:rsid w:val="00F06B12"/>
    <w:rsid w:val="00F72B2A"/>
    <w:rsid w:val="00FA241C"/>
    <w:rsid w:val="00FB727E"/>
    <w:rsid w:val="00FF16A0"/>
    <w:rsid w:val="00FF28F6"/>
    <w:rsid w:val="00F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ACE63"/>
  <w15:chartTrackingRefBased/>
  <w15:docId w15:val="{C6FE3A32-3B08-4043-8474-E351CD43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27D"/>
    <w:rPr>
      <w:rFonts w:ascii="Times" w:eastAsia="Times" w:hAnsi="Times" w:cs="Times New Roman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2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07"/>
    <w:rPr>
      <w:rFonts w:ascii="Segoe UI" w:eastAsia="Times" w:hAnsi="Segoe UI" w:cs="Segoe UI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ntre d?Estudis Avançats de Blanes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</dc:creator>
  <cp:keywords/>
  <dc:description/>
  <cp:lastModifiedBy>Daniel Martin</cp:lastModifiedBy>
  <cp:revision>11</cp:revision>
  <dcterms:created xsi:type="dcterms:W3CDTF">2021-10-17T18:52:00Z</dcterms:created>
  <dcterms:modified xsi:type="dcterms:W3CDTF">2022-06-14T07:36:00Z</dcterms:modified>
</cp:coreProperties>
</file>